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B04" w:rsidRPr="003C0001" w:rsidRDefault="00414B04" w:rsidP="00414B04">
      <w:pPr>
        <w:jc w:val="center"/>
        <w:rPr>
          <w:rFonts w:ascii="Times New Roman" w:hAnsi="Times New Roman"/>
          <w:b/>
          <w:sz w:val="16"/>
          <w:szCs w:val="16"/>
        </w:rPr>
      </w:pPr>
      <w:r w:rsidRPr="003C0001">
        <w:rPr>
          <w:rFonts w:ascii="Times New Roman" w:hAnsi="Times New Roman"/>
          <w:b/>
          <w:sz w:val="16"/>
          <w:szCs w:val="16"/>
        </w:rPr>
        <w:t xml:space="preserve">Table </w:t>
      </w:r>
      <w:r w:rsidRPr="003C0001">
        <w:rPr>
          <w:rFonts w:ascii="Times New Roman" w:hAnsi="Times New Roman" w:hint="eastAsia"/>
          <w:b/>
          <w:sz w:val="16"/>
          <w:szCs w:val="16"/>
        </w:rPr>
        <w:t>S4</w:t>
      </w:r>
      <w:r w:rsidRPr="003C0001">
        <w:rPr>
          <w:rFonts w:ascii="Times New Roman" w:hAnsi="Times New Roman"/>
          <w:b/>
          <w:sz w:val="16"/>
          <w:szCs w:val="16"/>
        </w:rPr>
        <w:t xml:space="preserve"> </w:t>
      </w:r>
      <w:r w:rsidRPr="003C0001">
        <w:rPr>
          <w:rFonts w:ascii="Times New Roman" w:hAnsi="Times New Roman" w:hint="eastAsia"/>
          <w:b/>
          <w:sz w:val="16"/>
          <w:szCs w:val="16"/>
        </w:rPr>
        <w:t>List of MSAP fragment</w:t>
      </w:r>
      <w:r w:rsidR="008A7C0C">
        <w:rPr>
          <w:rFonts w:ascii="Times New Roman" w:hAnsi="Times New Roman" w:hint="eastAsia"/>
          <w:b/>
          <w:sz w:val="16"/>
          <w:szCs w:val="16"/>
        </w:rPr>
        <w:t>s</w:t>
      </w:r>
      <w:r w:rsidRPr="003C0001">
        <w:rPr>
          <w:rFonts w:ascii="Times New Roman" w:hAnsi="Times New Roman" w:hint="eastAsia"/>
          <w:b/>
          <w:sz w:val="16"/>
          <w:szCs w:val="16"/>
        </w:rPr>
        <w:t xml:space="preserve"> with different methylation profile </w:t>
      </w:r>
      <w:r w:rsidR="003809F5">
        <w:rPr>
          <w:rFonts w:ascii="Times New Roman" w:hAnsi="Times New Roman" w:hint="eastAsia"/>
          <w:b/>
          <w:sz w:val="16"/>
          <w:szCs w:val="16"/>
        </w:rPr>
        <w:t xml:space="preserve">in PaWB seedlings </w:t>
      </w:r>
      <w:r>
        <w:rPr>
          <w:rFonts w:ascii="Times New Roman" w:hAnsi="Times New Roman" w:hint="eastAsia"/>
          <w:b/>
          <w:sz w:val="16"/>
          <w:szCs w:val="16"/>
        </w:rPr>
        <w:t>with MMS treatment</w:t>
      </w:r>
    </w:p>
    <w:tbl>
      <w:tblPr>
        <w:tblW w:w="7230" w:type="dxa"/>
        <w:tblInd w:w="540" w:type="dxa"/>
        <w:tblLayout w:type="fixed"/>
        <w:tblLook w:val="04A0"/>
      </w:tblPr>
      <w:tblGrid>
        <w:gridCol w:w="709"/>
        <w:gridCol w:w="3544"/>
        <w:gridCol w:w="1276"/>
        <w:gridCol w:w="992"/>
        <w:gridCol w:w="709"/>
      </w:tblGrid>
      <w:tr w:rsidR="00414B04" w:rsidRPr="003C0001" w:rsidTr="001F2703">
        <w:trPr>
          <w:trHeight w:val="64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Number</w:t>
            </w: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Sequence homology</w:t>
            </w: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Accession N</w:t>
            </w: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o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Positives/(%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Expect</w:t>
            </w:r>
          </w:p>
        </w:tc>
      </w:tr>
      <w:tr w:rsidR="00414B04" w:rsidRPr="003C0001" w:rsidTr="001F2703">
        <w:trPr>
          <w:trHeight w:val="54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1</w:t>
            </w:r>
          </w:p>
        </w:tc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bookmarkStart w:id="0" w:name="OLE_LINK32"/>
            <w:bookmarkStart w:id="1" w:name="OLE_LINK33"/>
            <w:bookmarkStart w:id="2" w:name="OLE_LINK40"/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Chitin-inducible gibberellin-responsive protein, putative</w:t>
            </w:r>
            <w:bookmarkEnd w:id="0"/>
            <w:bookmarkEnd w:id="1"/>
            <w:bookmarkEnd w:id="2"/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FD1EBC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hyperlink r:id="rId6" w:tooltip="Show report for ref|XP_002522814.1|" w:history="1">
              <w:r w:rsidR="00414B04" w:rsidRPr="003C0001">
                <w:rPr>
                  <w:rFonts w:ascii="Times New Roman" w:hAnsi="Times New Roman"/>
                  <w:kern w:val="0"/>
                  <w:sz w:val="13"/>
                  <w:szCs w:val="13"/>
                </w:rPr>
                <w:t>XP_002522814.1</w:t>
              </w:r>
            </w:hyperlink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2.6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3</w:t>
            </w:r>
          </w:p>
        </w:tc>
      </w:tr>
      <w:tr w:rsidR="00414B04" w:rsidRPr="003C0001" w:rsidTr="001F2703">
        <w:trPr>
          <w:trHeight w:val="15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Chitin-inducible gibberellin-responsive protein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22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3.00E-13</w:t>
            </w:r>
          </w:p>
        </w:tc>
      </w:tr>
      <w:tr w:rsidR="00414B04" w:rsidRPr="003C0001" w:rsidTr="001F2703">
        <w:trPr>
          <w:trHeight w:val="15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Chitin-inducible gibberellin-responsive protein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22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3.00E-13</w:t>
            </w:r>
          </w:p>
        </w:tc>
      </w:tr>
      <w:tr w:rsidR="00414B04" w:rsidRPr="003C0001" w:rsidTr="001F2703">
        <w:trPr>
          <w:trHeight w:val="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Chitin-inducible gibberellin-responsive protein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22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2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3</w:t>
            </w:r>
          </w:p>
        </w:tc>
      </w:tr>
      <w:tr w:rsidR="00414B04" w:rsidRPr="003C0001" w:rsidTr="001F2703">
        <w:trPr>
          <w:trHeight w:val="13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Chitin-inducible gibberellin-responsive protein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22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2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3</w:t>
            </w:r>
          </w:p>
        </w:tc>
      </w:tr>
      <w:tr w:rsidR="00414B04" w:rsidRPr="003C0001" w:rsidTr="001F2703">
        <w:trPr>
          <w:trHeight w:val="11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Chitin-inducible gibberellin-responsive protein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22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2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3</w:t>
            </w:r>
          </w:p>
        </w:tc>
      </w:tr>
      <w:tr w:rsidR="00414B04" w:rsidRPr="003C0001" w:rsidTr="001F2703">
        <w:trPr>
          <w:trHeight w:val="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C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hase2 sensor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P_00404012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8.00E-09</w:t>
            </w:r>
          </w:p>
        </w:tc>
      </w:tr>
      <w:tr w:rsidR="00414B04" w:rsidRPr="003C0001" w:rsidTr="001F2703">
        <w:trPr>
          <w:trHeight w:val="1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bookmarkStart w:id="3" w:name="OLE_LINK89"/>
            <w:bookmarkStart w:id="4" w:name="OLE_LINK90"/>
            <w:bookmarkStart w:id="5" w:name="OLE_LINK107"/>
            <w:bookmarkStart w:id="6" w:name="OLE_LINK61"/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GYF domain-containing protein</w:t>
            </w:r>
            <w:bookmarkEnd w:id="3"/>
            <w:bookmarkEnd w:id="4"/>
            <w:bookmarkEnd w:id="5"/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 </w:t>
            </w:r>
            <w:bookmarkEnd w:id="6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NP_19910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.00E-07</w:t>
            </w:r>
          </w:p>
        </w:tc>
      </w:tr>
      <w:tr w:rsidR="00414B04" w:rsidRPr="003C0001" w:rsidTr="001F2703">
        <w:trPr>
          <w:trHeight w:val="14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bookmarkStart w:id="7" w:name="OLE_LINK87"/>
            <w:bookmarkStart w:id="8" w:name="OLE_LINK88"/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L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eucyl aminopeptidase</w:t>
            </w:r>
            <w:bookmarkEnd w:id="7"/>
            <w:bookmarkEnd w:id="8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P_0030500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6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.00E-10</w:t>
            </w:r>
          </w:p>
        </w:tc>
      </w:tr>
      <w:tr w:rsidR="00414B04" w:rsidRPr="003C0001" w:rsidTr="001F2703">
        <w:trPr>
          <w:trHeight w:val="12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Cytochrome P450 76B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Q8VWZ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5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E-18</w:t>
            </w:r>
          </w:p>
        </w:tc>
      </w:tr>
      <w:tr w:rsidR="00414B04" w:rsidRPr="003C0001" w:rsidTr="001F2703">
        <w:trPr>
          <w:trHeight w:val="13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Chitin-inducible gibberellin-responsive protein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22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3</w:t>
            </w:r>
          </w:p>
        </w:tc>
      </w:tr>
      <w:tr w:rsidR="00414B04" w:rsidRPr="003C0001" w:rsidTr="001F2703">
        <w:trPr>
          <w:trHeight w:val="1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Chitin-inducible gibberellin-responsive protein,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22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7.00E-13</w:t>
            </w:r>
          </w:p>
        </w:tc>
      </w:tr>
      <w:tr w:rsidR="00414B04" w:rsidRPr="003C0001" w:rsidTr="001F2703">
        <w:trPr>
          <w:trHeight w:val="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Chitin-inducible gibberellin-responsive protein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22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6.00E-14</w:t>
            </w:r>
          </w:p>
        </w:tc>
      </w:tr>
      <w:tr w:rsidR="00414B04" w:rsidRPr="003C0001" w:rsidTr="001F2703">
        <w:trPr>
          <w:trHeight w:val="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Chitin-inducible gibberellin-responsive protein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22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2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3</w:t>
            </w:r>
          </w:p>
        </w:tc>
      </w:tr>
      <w:tr w:rsidR="00414B04" w:rsidRPr="003C0001" w:rsidTr="001F2703">
        <w:trPr>
          <w:trHeight w:val="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Chitin-inducible gibberellin-responsive protein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22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3</w:t>
            </w:r>
          </w:p>
        </w:tc>
      </w:tr>
      <w:tr w:rsidR="00414B04" w:rsidRPr="003C0001" w:rsidTr="001F2703">
        <w:trPr>
          <w:trHeight w:val="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Chitin-inducible gibberellin-responsive protein,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22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3</w:t>
            </w:r>
          </w:p>
        </w:tc>
      </w:tr>
      <w:tr w:rsidR="00414B04" w:rsidRPr="003C0001" w:rsidTr="001F2703">
        <w:trPr>
          <w:trHeight w:val="13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bookmarkStart w:id="9" w:name="OLE_LINK99"/>
            <w:bookmarkStart w:id="10" w:name="OLE_LINK100"/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E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lectron transporter</w:t>
            </w:r>
            <w:bookmarkEnd w:id="9"/>
            <w:bookmarkEnd w:id="10"/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22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82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.00E-13</w:t>
            </w:r>
          </w:p>
        </w:tc>
      </w:tr>
      <w:tr w:rsidR="00414B04" w:rsidRPr="003C0001" w:rsidTr="001F2703">
        <w:trPr>
          <w:trHeight w:val="11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P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redicted prote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3102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0.001</w:t>
            </w:r>
          </w:p>
        </w:tc>
      </w:tr>
      <w:tr w:rsidR="00414B04" w:rsidRPr="003C0001" w:rsidTr="001F2703">
        <w:trPr>
          <w:trHeight w:val="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PREDICTED: zinc finger protein ZAT5-like isoform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42500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.00E-08</w:t>
            </w:r>
          </w:p>
        </w:tc>
      </w:tr>
      <w:tr w:rsidR="00414B04" w:rsidRPr="003C0001" w:rsidTr="001F2703">
        <w:trPr>
          <w:trHeight w:val="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PREDICTED: zinc finger protein ZAT5-like isoform 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42500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.00E-08</w:t>
            </w:r>
          </w:p>
        </w:tc>
      </w:tr>
      <w:tr w:rsidR="00414B04" w:rsidRPr="003C0001" w:rsidTr="001F2703">
        <w:trPr>
          <w:trHeight w:val="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PREDICTED: zinc finger protein ZAT5-like isoform 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42500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.00E-08</w:t>
            </w:r>
          </w:p>
        </w:tc>
      </w:tr>
      <w:tr w:rsidR="00414B04" w:rsidRPr="003C0001" w:rsidTr="001F2703">
        <w:trPr>
          <w:trHeight w:val="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C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ytochrome b/b6 prote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P_0030477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6.00E-10</w:t>
            </w:r>
          </w:p>
        </w:tc>
      </w:tr>
      <w:tr w:rsidR="00414B04" w:rsidRPr="003C0001" w:rsidTr="001F2703">
        <w:trPr>
          <w:trHeight w:val="1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C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ytochrome b/b6 prote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P_00305005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.00E-10</w:t>
            </w:r>
          </w:p>
        </w:tc>
      </w:tr>
      <w:tr w:rsidR="00414B04" w:rsidRPr="003C0001" w:rsidTr="001F2703">
        <w:trPr>
          <w:trHeight w:val="11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C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ytochrome b/b6 prote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P_00305005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.00E-09</w:t>
            </w:r>
          </w:p>
        </w:tc>
      </w:tr>
      <w:tr w:rsidR="00414B04" w:rsidRPr="003C0001" w:rsidTr="001F2703">
        <w:trPr>
          <w:trHeight w:val="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C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tochrome b/b6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P_00305005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.00E-09</w:t>
            </w:r>
          </w:p>
        </w:tc>
      </w:tr>
      <w:tr w:rsidR="00414B04" w:rsidRPr="003C0001" w:rsidTr="001F2703">
        <w:trPr>
          <w:trHeight w:val="9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C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tochrome b/b6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P_00305005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.00E-09</w:t>
            </w:r>
          </w:p>
        </w:tc>
      </w:tr>
      <w:tr w:rsidR="00414B04" w:rsidRPr="003C0001" w:rsidTr="001F2703">
        <w:trPr>
          <w:trHeight w:val="14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PREDICTED: homeobox-leucine zipper protein ATHB-7-lik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424545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8.00E-04</w:t>
            </w:r>
          </w:p>
        </w:tc>
      </w:tr>
      <w:tr w:rsidR="00414B04" w:rsidRPr="003C0001" w:rsidTr="001F2703">
        <w:trPr>
          <w:trHeight w:val="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2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H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pothetical protein Msip34_0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P_00305027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6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50</w:t>
            </w:r>
          </w:p>
        </w:tc>
      </w:tr>
      <w:tr w:rsidR="00414B04" w:rsidRPr="003C0001" w:rsidTr="001F2703">
        <w:trPr>
          <w:trHeight w:val="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H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ypothetical protein Msip34_05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P_00305027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6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50</w:t>
            </w:r>
          </w:p>
        </w:tc>
      </w:tr>
      <w:tr w:rsidR="00414B04" w:rsidRPr="003C0001" w:rsidTr="001F2703">
        <w:trPr>
          <w:trHeight w:val="1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bookmarkStart w:id="11" w:name="OLE_LINK36"/>
            <w:bookmarkStart w:id="12" w:name="OLE_LINK37"/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R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ing finger protein</w:t>
            </w:r>
            <w:bookmarkEnd w:id="11"/>
            <w:bookmarkEnd w:id="12"/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114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7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E-15</w:t>
            </w:r>
          </w:p>
        </w:tc>
      </w:tr>
      <w:tr w:rsidR="00414B04" w:rsidRPr="003C0001" w:rsidTr="001F2703">
        <w:trPr>
          <w:trHeight w:val="1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B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eta-hydroxyacyl-ACP dehydrase 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ACJ071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4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E-16</w:t>
            </w:r>
          </w:p>
        </w:tc>
      </w:tr>
      <w:tr w:rsidR="00414B04" w:rsidRPr="003C0001" w:rsidTr="001F2703">
        <w:trPr>
          <w:trHeight w:val="12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B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eta-hydroxyacyl-ACP dehydrase 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ACJ071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4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E-16</w:t>
            </w:r>
          </w:p>
        </w:tc>
      </w:tr>
      <w:tr w:rsidR="00414B04" w:rsidRPr="003C0001" w:rsidTr="001F2703">
        <w:trPr>
          <w:trHeight w:val="1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3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B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eta-hydroxyacyl-ACP dehydrase 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ACJ071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4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6</w:t>
            </w:r>
          </w:p>
        </w:tc>
      </w:tr>
      <w:tr w:rsidR="00414B04" w:rsidRPr="003C0001" w:rsidTr="001F2703">
        <w:trPr>
          <w:trHeight w:val="8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R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ing finger protein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3180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3.00E-13</w:t>
            </w:r>
          </w:p>
        </w:tc>
      </w:tr>
      <w:tr w:rsidR="00414B04" w:rsidRPr="003C0001" w:rsidTr="001F2703">
        <w:trPr>
          <w:trHeight w:val="7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3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R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ing finger protein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114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7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5</w:t>
            </w:r>
          </w:p>
        </w:tc>
      </w:tr>
      <w:tr w:rsidR="00414B04" w:rsidRPr="003C0001" w:rsidTr="001F2703">
        <w:trPr>
          <w:trHeight w:val="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PREDICTED: RING-H2 finger protein ATL47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351778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7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3.00E-15</w:t>
            </w:r>
          </w:p>
        </w:tc>
      </w:tr>
      <w:tr w:rsidR="00414B04" w:rsidRPr="003C0001" w:rsidTr="001F2703">
        <w:trPr>
          <w:trHeight w:val="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R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ing finger protein,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114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7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5</w:t>
            </w:r>
          </w:p>
        </w:tc>
      </w:tr>
      <w:tr w:rsidR="00414B04" w:rsidRPr="003C0001" w:rsidTr="001F2703">
        <w:trPr>
          <w:trHeight w:val="13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P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redicted prote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3193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3.00E-07</w:t>
            </w:r>
          </w:p>
        </w:tc>
      </w:tr>
      <w:tr w:rsidR="00414B04" w:rsidRPr="003C0001" w:rsidTr="001F2703">
        <w:trPr>
          <w:trHeight w:val="12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G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uanylate kin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P_00304982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4.00E-07</w:t>
            </w:r>
          </w:p>
        </w:tc>
      </w:tr>
      <w:tr w:rsidR="00414B04" w:rsidRPr="003C0001" w:rsidTr="001F2703">
        <w:trPr>
          <w:trHeight w:val="1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bookmarkStart w:id="13" w:name="OLE_LINK30"/>
            <w:bookmarkStart w:id="14" w:name="OLE_LINK31"/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C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ation proton exchanger </w:t>
            </w:r>
            <w:bookmarkEnd w:id="13"/>
            <w:bookmarkEnd w:id="14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29799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7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.00E-05</w:t>
            </w:r>
          </w:p>
        </w:tc>
      </w:tr>
      <w:tr w:rsidR="00414B04" w:rsidRPr="003C0001" w:rsidTr="001F2703">
        <w:trPr>
          <w:trHeight w:val="1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4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B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eta-hydroxyacyl-ACP dehydr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ACJ071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4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6</w:t>
            </w:r>
          </w:p>
        </w:tc>
      </w:tr>
      <w:tr w:rsidR="00414B04" w:rsidRPr="003C0001" w:rsidTr="001F2703">
        <w:trPr>
          <w:trHeight w:val="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4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B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eta-hydroxyacyl-ACP dehydrase 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ACJ071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4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6</w:t>
            </w:r>
          </w:p>
        </w:tc>
      </w:tr>
      <w:tr w:rsidR="00414B04" w:rsidRPr="003C0001" w:rsidTr="001F2703">
        <w:trPr>
          <w:trHeight w:val="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4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PREDICTED: uncharacterized protein LOC1007969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354497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5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07</w:t>
            </w:r>
          </w:p>
        </w:tc>
      </w:tr>
      <w:tr w:rsidR="00414B04" w:rsidRPr="003C0001" w:rsidTr="001F2703">
        <w:trPr>
          <w:trHeight w:val="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4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F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errichrome-binding prote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ZP_0310437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4.00E-07</w:t>
            </w:r>
          </w:p>
        </w:tc>
      </w:tr>
      <w:tr w:rsidR="00414B04" w:rsidRPr="003C0001" w:rsidTr="001F2703">
        <w:trPr>
          <w:trHeight w:val="16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4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P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redicted prote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3193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3.00E-07</w:t>
            </w:r>
          </w:p>
        </w:tc>
      </w:tr>
      <w:tr w:rsidR="00414B04" w:rsidRPr="003C0001" w:rsidTr="001F2703">
        <w:trPr>
          <w:trHeight w:val="1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4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B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eta-hydroxyacyl-ACP dehydr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ACJ071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4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2.00E-16</w:t>
            </w:r>
          </w:p>
        </w:tc>
      </w:tr>
      <w:tr w:rsidR="00414B04" w:rsidRPr="003C0001" w:rsidTr="001F2703">
        <w:trPr>
          <w:trHeight w:val="10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4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D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ihydrodipicolinate synthet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P_00403980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3.00E-18</w:t>
            </w:r>
          </w:p>
        </w:tc>
      </w:tr>
      <w:tr w:rsidR="00414B04" w:rsidRPr="003C0001" w:rsidTr="001F2703">
        <w:trPr>
          <w:trHeight w:val="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4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D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ihydrodipicolinate synthet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YP_00403980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7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5.00E-17</w:t>
            </w:r>
          </w:p>
        </w:tc>
      </w:tr>
      <w:tr w:rsidR="00414B04" w:rsidRPr="003C0001" w:rsidTr="001F2703">
        <w:trPr>
          <w:trHeight w:val="119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49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bookmarkStart w:id="15" w:name="OLE_LINK42"/>
            <w:bookmarkStart w:id="16" w:name="OLE_LINK43"/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PREDICTED: uncharacterized protein LOC101260367 </w:t>
            </w:r>
            <w:bookmarkEnd w:id="15"/>
            <w:bookmarkEnd w:id="16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4245445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89.2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8.00E-08</w:t>
            </w:r>
          </w:p>
        </w:tc>
      </w:tr>
      <w:tr w:rsidR="00414B04" w:rsidRPr="003C0001" w:rsidTr="001F2703">
        <w:trPr>
          <w:trHeight w:val="119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5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Transcription factor HB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Q9SEZ1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88.8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4.00E-08</w:t>
            </w:r>
          </w:p>
        </w:tc>
      </w:tr>
      <w:tr w:rsidR="00414B04" w:rsidRPr="003C0001" w:rsidTr="001F2703">
        <w:trPr>
          <w:trHeight w:val="13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5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E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 xml:space="preserve">ukaryotic translation initiation factor 2c, pu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252738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82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7.00E-05</w:t>
            </w:r>
          </w:p>
        </w:tc>
      </w:tr>
      <w:tr w:rsidR="00414B04" w:rsidRPr="003C0001" w:rsidTr="001F2703">
        <w:trPr>
          <w:trHeight w:val="99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BB5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 w:hint="eastAsia"/>
                <w:kern w:val="0"/>
                <w:sz w:val="13"/>
                <w:szCs w:val="13"/>
              </w:rPr>
              <w:t>E</w:t>
            </w: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ukaryotic translation initiation factor 2c, put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E845D5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XP_00424350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4B04" w:rsidRPr="003C0001" w:rsidRDefault="00414B04" w:rsidP="0080590D">
            <w:pPr>
              <w:spacing w:line="16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3C0001">
              <w:rPr>
                <w:rFonts w:ascii="Times New Roman" w:hAnsi="Times New Roman"/>
                <w:kern w:val="0"/>
                <w:sz w:val="13"/>
                <w:szCs w:val="13"/>
              </w:rPr>
              <w:t>4.00E-06</w:t>
            </w:r>
          </w:p>
        </w:tc>
      </w:tr>
    </w:tbl>
    <w:p w:rsidR="003809F5" w:rsidRPr="003809F5" w:rsidRDefault="00414B04" w:rsidP="003809F5">
      <w:pPr>
        <w:adjustRightInd/>
        <w:ind w:left="2"/>
        <w:jc w:val="both"/>
        <w:rPr>
          <w:rFonts w:ascii="Times New Roman" w:hAnsi="Times New Roman"/>
          <w:sz w:val="13"/>
          <w:szCs w:val="13"/>
        </w:rPr>
      </w:pPr>
      <w:r>
        <w:rPr>
          <w:rFonts w:hint="eastAsia"/>
        </w:rPr>
        <w:t xml:space="preserve">  </w:t>
      </w:r>
      <w:r w:rsidRPr="003809F5">
        <w:rPr>
          <w:rFonts w:hint="eastAsia"/>
          <w:sz w:val="13"/>
          <w:szCs w:val="13"/>
        </w:rPr>
        <w:t xml:space="preserve"> </w:t>
      </w:r>
      <w:r w:rsidR="003809F5" w:rsidRPr="003809F5">
        <w:rPr>
          <w:rFonts w:ascii="Times New Roman" w:hAnsi="Times New Roman"/>
          <w:sz w:val="13"/>
          <w:szCs w:val="13"/>
          <w:vertAlign w:val="superscript"/>
        </w:rPr>
        <w:t>a</w:t>
      </w:r>
      <w:r w:rsidR="003809F5" w:rsidRPr="003809F5">
        <w:rPr>
          <w:rFonts w:ascii="Times New Roman" w:hAnsi="Times New Roman"/>
          <w:sz w:val="13"/>
          <w:szCs w:val="13"/>
        </w:rPr>
        <w:t>: BB1–BB52</w:t>
      </w:r>
      <w:r w:rsidR="003809F5" w:rsidRPr="003809F5">
        <w:rPr>
          <w:rFonts w:ascii="Times New Roman" w:hAnsi="Times New Roman" w:hint="eastAsia"/>
          <w:sz w:val="13"/>
          <w:szCs w:val="13"/>
        </w:rPr>
        <w:t>:</w:t>
      </w:r>
      <w:r w:rsidR="003809F5" w:rsidRPr="003809F5">
        <w:rPr>
          <w:rFonts w:ascii="Times New Roman" w:hAnsi="Times New Roman"/>
          <w:sz w:val="13"/>
          <w:szCs w:val="13"/>
        </w:rPr>
        <w:t xml:space="preserve"> MSAP polymorphic fragments </w:t>
      </w:r>
      <w:r w:rsidR="003809F5" w:rsidRPr="003809F5">
        <w:rPr>
          <w:rFonts w:ascii="Times New Roman" w:hAnsi="Times New Roman" w:hint="eastAsia"/>
          <w:sz w:val="13"/>
          <w:szCs w:val="13"/>
        </w:rPr>
        <w:t>during PS,</w:t>
      </w:r>
      <w:r w:rsidR="003809F5" w:rsidRPr="003809F5">
        <w:rPr>
          <w:rFonts w:ascii="Times New Roman" w:hAnsi="Times New Roman"/>
          <w:sz w:val="13"/>
          <w:szCs w:val="13"/>
        </w:rPr>
        <w:t xml:space="preserve"> MMS treated </w:t>
      </w:r>
      <w:r w:rsidR="003809F5" w:rsidRPr="003809F5">
        <w:rPr>
          <w:rFonts w:ascii="Times New Roman" w:hAnsi="Times New Roman" w:hint="eastAsia"/>
          <w:sz w:val="13"/>
          <w:szCs w:val="13"/>
        </w:rPr>
        <w:t>PS</w:t>
      </w:r>
      <w:r w:rsidR="003809F5" w:rsidRPr="003809F5">
        <w:rPr>
          <w:rFonts w:ascii="Times New Roman" w:hAnsi="Times New Roman"/>
          <w:sz w:val="13"/>
          <w:szCs w:val="13"/>
        </w:rPr>
        <w:t xml:space="preserve"> and </w:t>
      </w:r>
      <w:r w:rsidR="003809F5" w:rsidRPr="003809F5">
        <w:rPr>
          <w:rFonts w:ascii="Times New Roman" w:hAnsi="Times New Roman" w:hint="eastAsia"/>
          <w:sz w:val="13"/>
          <w:szCs w:val="13"/>
        </w:rPr>
        <w:t>HS</w:t>
      </w:r>
      <w:r w:rsidR="003809F5" w:rsidRPr="003809F5">
        <w:rPr>
          <w:rFonts w:ascii="Times New Roman" w:hAnsi="Times New Roman"/>
          <w:sz w:val="13"/>
          <w:szCs w:val="13"/>
        </w:rPr>
        <w:t xml:space="preserve">; </w:t>
      </w:r>
      <w:r w:rsidR="003809F5" w:rsidRPr="003809F5">
        <w:rPr>
          <w:rFonts w:ascii="Times New Roman" w:hAnsi="Times New Roman"/>
          <w:sz w:val="13"/>
          <w:szCs w:val="13"/>
          <w:vertAlign w:val="superscript"/>
        </w:rPr>
        <w:t>b</w:t>
      </w:r>
      <w:r w:rsidR="003809F5" w:rsidRPr="003809F5">
        <w:rPr>
          <w:rFonts w:ascii="Times New Roman" w:hAnsi="Times New Roman"/>
          <w:sz w:val="13"/>
          <w:szCs w:val="13"/>
        </w:rPr>
        <w:t>: The sequence information obtained from the GenBank database.</w:t>
      </w:r>
    </w:p>
    <w:p w:rsidR="003B064A" w:rsidRPr="003809F5" w:rsidRDefault="003B064A"/>
    <w:sectPr w:rsidR="003B064A" w:rsidRPr="003809F5" w:rsidSect="003B0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695F" w:rsidRDefault="00C7695F" w:rsidP="003809F5">
      <w:r>
        <w:separator/>
      </w:r>
    </w:p>
  </w:endnote>
  <w:endnote w:type="continuationSeparator" w:id="1">
    <w:p w:rsidR="00C7695F" w:rsidRDefault="00C7695F" w:rsidP="003809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695F" w:rsidRDefault="00C7695F" w:rsidP="003809F5">
      <w:r>
        <w:separator/>
      </w:r>
    </w:p>
  </w:footnote>
  <w:footnote w:type="continuationSeparator" w:id="1">
    <w:p w:rsidR="00C7695F" w:rsidRDefault="00C7695F" w:rsidP="003809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4B04"/>
    <w:rsid w:val="000A2063"/>
    <w:rsid w:val="003809F5"/>
    <w:rsid w:val="003B064A"/>
    <w:rsid w:val="00414B04"/>
    <w:rsid w:val="0080590D"/>
    <w:rsid w:val="008A7C0C"/>
    <w:rsid w:val="00C7695F"/>
    <w:rsid w:val="00E845D5"/>
    <w:rsid w:val="00F34EAA"/>
    <w:rsid w:val="00FD0C7A"/>
    <w:rsid w:val="00FD1EBC"/>
    <w:rsid w:val="00FF2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B04"/>
    <w:pPr>
      <w:widowControl w:val="0"/>
      <w:autoSpaceDE w:val="0"/>
      <w:autoSpaceDN w:val="0"/>
      <w:adjustRightInd w:val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0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09F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09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09F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255563625?report=genbank&amp;log$=protalign&amp;blast_rank=1&amp;RID=MDAKFH1T01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5</Words>
  <Characters>3626</Characters>
  <Application>Microsoft Office Word</Application>
  <DocSecurity>0</DocSecurity>
  <Lines>30</Lines>
  <Paragraphs>8</Paragraphs>
  <ScaleCrop>false</ScaleCrop>
  <Company>微软中国</Company>
  <LinksUpToDate>false</LinksUpToDate>
  <CharactersWithSpaces>4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10-23T01:02:00Z</dcterms:created>
  <dcterms:modified xsi:type="dcterms:W3CDTF">2014-10-23T01:02:00Z</dcterms:modified>
</cp:coreProperties>
</file>